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 paragraph</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last paragrap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 and participa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 and 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s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and Mask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and Mask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and Mask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rst paragraph,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ond paragraph,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rst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ond paragraph,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3-6, and Table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abov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hird paragraph, Supplement table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last paragraph, and Supplement table 6,7</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6 and 7</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4-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atistical methods” and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eparate paragraph upload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0T12:01:00Z</dcterms:created>
  <dc:creator>pplouffe</dc:creator>
  <dc:description/>
  <cp:keywords/>
  <dc:language>en-US</dc:language>
  <cp:lastModifiedBy>Niklaus Labhardt</cp:lastModifiedBy>
  <cp:lastPrinted>2010-02-23T13:00:00Z</cp:lastPrinted>
  <dcterms:modified xsi:type="dcterms:W3CDTF">2020-07-10T12:01:00Z</dcterms:modified>
  <cp:revision>2</cp:revision>
  <dc:subject/>
  <dc:title>The Impact of a Community-Oriented Problem-Based Learning Curriculum Reform on the Quality of Primary Care Delivered by Gradua</dc:title>
</cp:coreProperties>
</file>